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1D9EE48" w:rsidR="006648FC" w:rsidRPr="00076B92" w:rsidRDefault="00D31C01" w:rsidP="00D31C0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 w:rsidRPr="00D31C01">
        <w:rPr>
          <w:rFonts w:asciiTheme="majorBidi" w:hAnsiTheme="majorBidi" w:cstheme="majorBidi" w:hint="eastAsia"/>
          <w:sz w:val="24"/>
          <w:szCs w:val="24"/>
        </w:rPr>
        <w:t xml:space="preserve">Supplementary </w:t>
      </w:r>
      <w:r w:rsidR="00000000" w:rsidRPr="00076B92">
        <w:rPr>
          <w:rFonts w:asciiTheme="majorBidi" w:hAnsiTheme="majorBidi" w:cstheme="majorBidi"/>
          <w:sz w:val="24"/>
          <w:szCs w:val="24"/>
        </w:rPr>
        <w:t xml:space="preserve">Table </w:t>
      </w:r>
      <w:r w:rsidR="00671C0B" w:rsidRPr="00076B92">
        <w:rPr>
          <w:rFonts w:asciiTheme="majorBidi" w:hAnsiTheme="majorBidi" w:cstheme="majorBidi"/>
          <w:sz w:val="24"/>
          <w:szCs w:val="24"/>
        </w:rPr>
        <w:t>S2</w:t>
      </w:r>
      <w:r w:rsidR="00000000" w:rsidRPr="00076B92">
        <w:rPr>
          <w:rFonts w:asciiTheme="majorBidi" w:hAnsiTheme="majorBidi" w:cstheme="majorBidi"/>
          <w:sz w:val="24"/>
          <w:szCs w:val="24"/>
        </w:rPr>
        <w:t>. Trends in age-standardized mortality, DALY, YLD, and YLL rates (per 100,000 persons) among both sexes, males, and females from 1990 to 2021 for</w:t>
      </w:r>
      <w:r w:rsidR="00000000" w:rsidRPr="00076B92">
        <w:rPr>
          <w:rFonts w:asciiTheme="majorBidi" w:eastAsia="等线" w:hAnsiTheme="majorBidi" w:cstheme="majorBidi"/>
          <w:sz w:val="24"/>
          <w:szCs w:val="24"/>
          <w:lang w:bidi="ar"/>
        </w:rPr>
        <w:t xml:space="preserve"> total cancer attributable to </w:t>
      </w:r>
      <w:r w:rsidR="00B06593" w:rsidRPr="00076B92">
        <w:rPr>
          <w:rFonts w:asciiTheme="majorBidi" w:eastAsia="等线" w:hAnsiTheme="majorBidi" w:cstheme="majorBidi"/>
          <w:sz w:val="24"/>
          <w:szCs w:val="24"/>
          <w:lang w:bidi="ar"/>
        </w:rPr>
        <w:t>occupational asbestos exposure</w:t>
      </w:r>
      <w:r w:rsidR="00000000" w:rsidRPr="00076B92">
        <w:rPr>
          <w:rFonts w:asciiTheme="majorBidi" w:eastAsia="等线" w:hAnsiTheme="majorBidi" w:cstheme="majorBidi"/>
          <w:sz w:val="24"/>
          <w:szCs w:val="24"/>
          <w:lang w:bidi="ar"/>
        </w:rPr>
        <w:t xml:space="preserve"> </w:t>
      </w:r>
      <w:r w:rsidR="00000000" w:rsidRPr="00076B92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7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6648FC" w:rsidRPr="00076B92" w14:paraId="4628DF6D" w14:textId="77777777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6648FC" w:rsidRPr="00076B92" w:rsidRDefault="006648F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6648FC" w:rsidRPr="00076B92" w14:paraId="01198110" w14:textId="77777777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77777777" w:rsidR="006648FC" w:rsidRPr="00076B92" w:rsidRDefault="00000000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045BAD" w:rsidRPr="00076B92" w14:paraId="0BEACB12" w14:textId="77777777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62AAE1F6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5D9D3014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 (0.17 - 0.9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0720C17B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 (0.90 - 1.08)</w:t>
            </w:r>
            <w:r w:rsidR="00076B92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5308ED42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6EBA34D3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(-0.40 - 0.34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0EAB3679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1 (0.62 - 0.78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424731E0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44FF4984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 (0.07 - 0.7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59556891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6 (1.37 - 1.52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33984210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45AA25F6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(-0.40 - 0.3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3C996DC0" w:rsidR="00045BAD" w:rsidRPr="00076B92" w:rsidRDefault="00045BAD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0 (0.61 - 0.77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45BAD" w:rsidRPr="00076B92" w14:paraId="071A6DF9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3504AAE8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163" w:type="dxa"/>
            <w:vAlign w:val="center"/>
          </w:tcPr>
          <w:p w14:paraId="0D30867B" w14:textId="2B38F090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1 (2.93 - 3.72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9A3D99A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711E4313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034" w:type="dxa"/>
            <w:vAlign w:val="center"/>
          </w:tcPr>
          <w:p w14:paraId="4A60604A" w14:textId="65CF8BCE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 (2.62 - 3.38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E5ACDF2" w14:textId="77777777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06CF68B1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094" w:type="dxa"/>
            <w:vAlign w:val="center"/>
          </w:tcPr>
          <w:p w14:paraId="6E14B53F" w14:textId="6BF03804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0 (3.56 - 4.20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5A4A249E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992" w:type="dxa"/>
            <w:vAlign w:val="center"/>
          </w:tcPr>
          <w:p w14:paraId="77868B94" w14:textId="770BB1D4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 (2.61 - 3.3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9E54163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45BAD" w:rsidRPr="00076B92" w14:paraId="2F715A81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292CEAB4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5A6EA855" w14:textId="190FAF66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 (4.70 - 6.3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623CAA68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6D2BA59C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34" w:type="dxa"/>
            <w:vAlign w:val="center"/>
          </w:tcPr>
          <w:p w14:paraId="6ECB8A49" w14:textId="5838FF02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3 (4.40 - 5.93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184F4D4" w14:textId="77777777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5AA0CB0D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94" w:type="dxa"/>
            <w:vAlign w:val="center"/>
          </w:tcPr>
          <w:p w14:paraId="0B6ACAC2" w14:textId="5408940E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2 (5.79 - 7.4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62122F1A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0F1238A3" w14:textId="452A65DB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 (4.39 - 5.9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70B972B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45BAD" w:rsidRPr="00076B92" w14:paraId="69DD947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0A31E54E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163" w:type="dxa"/>
            <w:vAlign w:val="center"/>
          </w:tcPr>
          <w:p w14:paraId="5AB34943" w14:textId="6F5C58E2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0 (-4.03 - -3.19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63D8684D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034" w:type="dxa"/>
            <w:vAlign w:val="center"/>
          </w:tcPr>
          <w:p w14:paraId="20CDDA44" w14:textId="7C5FB38B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9 (-4.00 - -3.19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712C759E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7</w:t>
            </w:r>
          </w:p>
        </w:tc>
        <w:tc>
          <w:tcPr>
            <w:tcW w:w="1094" w:type="dxa"/>
            <w:vAlign w:val="center"/>
          </w:tcPr>
          <w:p w14:paraId="58E3D349" w14:textId="63CF70AA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1 (-3.58 - -2.5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48BBA188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992" w:type="dxa"/>
            <w:vAlign w:val="center"/>
          </w:tcPr>
          <w:p w14:paraId="0E17CCCD" w14:textId="35464561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0 (-4.00 - -3.20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F5E3CF3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45BAD" w:rsidRPr="00076B92" w14:paraId="161E286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39E6C20D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163" w:type="dxa"/>
            <w:vAlign w:val="center"/>
          </w:tcPr>
          <w:p w14:paraId="43398B1D" w14:textId="0CCEFC08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 (-1.43 - 1.98)</w:t>
            </w:r>
          </w:p>
        </w:tc>
        <w:tc>
          <w:tcPr>
            <w:tcW w:w="1035" w:type="dxa"/>
            <w:vAlign w:val="center"/>
          </w:tcPr>
          <w:p w14:paraId="119A9EB8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578A8CC5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34" w:type="dxa"/>
            <w:vAlign w:val="center"/>
          </w:tcPr>
          <w:p w14:paraId="5160B279" w14:textId="6E9906CD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 (-1.43 - 1.92)</w:t>
            </w:r>
          </w:p>
        </w:tc>
        <w:tc>
          <w:tcPr>
            <w:tcW w:w="1178" w:type="dxa"/>
            <w:vAlign w:val="center"/>
          </w:tcPr>
          <w:p w14:paraId="05ABAFFD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5ED2E54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7-2021</w:t>
            </w:r>
          </w:p>
        </w:tc>
        <w:tc>
          <w:tcPr>
            <w:tcW w:w="1094" w:type="dxa"/>
            <w:vAlign w:val="center"/>
          </w:tcPr>
          <w:p w14:paraId="479D972D" w14:textId="4793C798" w:rsidR="00045BAD" w:rsidRPr="00076B92" w:rsidRDefault="00045BAD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6 (-1.04 - 1.51)</w:t>
            </w:r>
          </w:p>
        </w:tc>
        <w:tc>
          <w:tcPr>
            <w:tcW w:w="1134" w:type="dxa"/>
            <w:vAlign w:val="center"/>
          </w:tcPr>
          <w:p w14:paraId="03BD742A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25A3145A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992" w:type="dxa"/>
            <w:vAlign w:val="center"/>
          </w:tcPr>
          <w:p w14:paraId="40D11636" w14:textId="7B6BDDFD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 (-1.42 - 1.91)</w:t>
            </w:r>
          </w:p>
        </w:tc>
        <w:tc>
          <w:tcPr>
            <w:tcW w:w="992" w:type="dxa"/>
            <w:vAlign w:val="center"/>
          </w:tcPr>
          <w:p w14:paraId="058B873A" w14:textId="77777777" w:rsidR="00045BAD" w:rsidRPr="00076B92" w:rsidRDefault="00045BAD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751DC" w:rsidRPr="00076B92" w14:paraId="14BBEF92" w14:textId="77777777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06DC1BDF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63" w:type="dxa"/>
            <w:vAlign w:val="center"/>
          </w:tcPr>
          <w:p w14:paraId="45AEF683" w14:textId="3ADB166D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 (-0.14 - 0.60)</w:t>
            </w:r>
          </w:p>
        </w:tc>
        <w:tc>
          <w:tcPr>
            <w:tcW w:w="1035" w:type="dxa"/>
            <w:vAlign w:val="center"/>
          </w:tcPr>
          <w:p w14:paraId="6433C712" w14:textId="74C37154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3 (0.95 - 1.09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168E252" w14:textId="409E496B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34" w:type="dxa"/>
            <w:vAlign w:val="center"/>
          </w:tcPr>
          <w:p w14:paraId="1FBF2308" w14:textId="1DEE0101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 (-0.41 - 0.28)</w:t>
            </w:r>
          </w:p>
        </w:tc>
        <w:tc>
          <w:tcPr>
            <w:tcW w:w="1178" w:type="dxa"/>
            <w:vAlign w:val="center"/>
          </w:tcPr>
          <w:p w14:paraId="02AFA913" w14:textId="3CCF38D1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81 (0.73 - 0.87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7F5F61A" w14:textId="6A7BF693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094" w:type="dxa"/>
            <w:vAlign w:val="center"/>
          </w:tcPr>
          <w:p w14:paraId="21EEFFC4" w14:textId="7183771F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 (0.17 - 0.7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8D6D526" w14:textId="514AC75E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7 (1.40 - 1.53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2AC803B7" w14:textId="44486516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992" w:type="dxa"/>
            <w:vAlign w:val="center"/>
          </w:tcPr>
          <w:p w14:paraId="4CEF6E02" w14:textId="4BA51487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 (-0.41 - 0.27)</w:t>
            </w:r>
          </w:p>
        </w:tc>
        <w:tc>
          <w:tcPr>
            <w:tcW w:w="992" w:type="dxa"/>
            <w:vAlign w:val="center"/>
          </w:tcPr>
          <w:p w14:paraId="1DA12271" w14:textId="651427E1" w:rsidR="006751DC" w:rsidRPr="00076B92" w:rsidRDefault="006751DC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80 (0.72 - 0.86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6751DC" w:rsidRPr="00076B92" w14:paraId="6BF4C67E" w14:textId="77777777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5B14A615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163" w:type="dxa"/>
            <w:vAlign w:val="center"/>
          </w:tcPr>
          <w:p w14:paraId="5758FABB" w14:textId="5207079D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 (1.88 - 2.5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97B3E0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4F780A9B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034" w:type="dxa"/>
            <w:vAlign w:val="center"/>
          </w:tcPr>
          <w:p w14:paraId="7E9BE445" w14:textId="7165FC7F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 (1.74 - 2.37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536F61C4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7</w:t>
            </w:r>
          </w:p>
        </w:tc>
        <w:tc>
          <w:tcPr>
            <w:tcW w:w="1094" w:type="dxa"/>
            <w:vAlign w:val="center"/>
          </w:tcPr>
          <w:p w14:paraId="051C42B2" w14:textId="03C91899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2 (2.47 - 3.28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83748E8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425D5F1E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992" w:type="dxa"/>
            <w:vAlign w:val="center"/>
          </w:tcPr>
          <w:p w14:paraId="232D9C6A" w14:textId="16793870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 (1.73 - 2.3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751DC" w:rsidRPr="00076B92" w14:paraId="5F8FE9B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6B7B870A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7CCAC316" w14:textId="2DF30672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 (4.88 - 6.58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9AB25BF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4C350812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34" w:type="dxa"/>
            <w:vAlign w:val="center"/>
          </w:tcPr>
          <w:p w14:paraId="27DA0949" w14:textId="0DD24D87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 (4.12 - 5.60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72A30C5C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716E54EB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94" w:type="dxa"/>
            <w:vAlign w:val="center"/>
          </w:tcPr>
          <w:p w14:paraId="40D5FCA2" w14:textId="167FDD46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8 (5.28 - 6.9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C49A01A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6DBC818E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6631BE3A" w14:textId="426B0D46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7 (4.10 - 5.58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4B9095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751DC" w:rsidRPr="00076B92" w14:paraId="5B6A39F0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27B1AA5C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163" w:type="dxa"/>
            <w:vAlign w:val="center"/>
          </w:tcPr>
          <w:p w14:paraId="3694FFFE" w14:textId="5D779FFB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5 (-4.96 - -3.48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D2D8912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27EC6572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6</w:t>
            </w:r>
          </w:p>
        </w:tc>
        <w:tc>
          <w:tcPr>
            <w:tcW w:w="1034" w:type="dxa"/>
            <w:vAlign w:val="center"/>
          </w:tcPr>
          <w:p w14:paraId="668F6B8C" w14:textId="69BEA6D9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5 (-3.93 - -2.95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71DBA38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50A34889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6</w:t>
            </w:r>
          </w:p>
        </w:tc>
        <w:tc>
          <w:tcPr>
            <w:tcW w:w="1094" w:type="dxa"/>
            <w:vAlign w:val="center"/>
          </w:tcPr>
          <w:p w14:paraId="054CC7E9" w14:textId="58889C99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7 (-3.34 - -2.27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D9DD7BC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65506103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6</w:t>
            </w:r>
          </w:p>
        </w:tc>
        <w:tc>
          <w:tcPr>
            <w:tcW w:w="992" w:type="dxa"/>
            <w:vAlign w:val="center"/>
          </w:tcPr>
          <w:p w14:paraId="61735708" w14:textId="492DCF3E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6 (-3.94 - -2.9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BC2DC4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751DC" w:rsidRPr="00076B92" w14:paraId="0DE1956F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106A0A5F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163" w:type="dxa"/>
            <w:vAlign w:val="center"/>
          </w:tcPr>
          <w:p w14:paraId="1D34C02F" w14:textId="00352BB4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 (0.33 - 1.32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BD88E5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1FC7F8DC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034" w:type="dxa"/>
            <w:vAlign w:val="center"/>
          </w:tcPr>
          <w:p w14:paraId="1233177F" w14:textId="5AFEAFAF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 (0.50 - 1.87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4D191856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7EBE1A93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094" w:type="dxa"/>
            <w:vAlign w:val="center"/>
          </w:tcPr>
          <w:p w14:paraId="3E68F6D1" w14:textId="0973A3A4" w:rsidR="006751DC" w:rsidRPr="00076B92" w:rsidRDefault="006751DC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2 (1.18 - 2.5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BD1777B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2FF1487D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992" w:type="dxa"/>
            <w:vAlign w:val="center"/>
          </w:tcPr>
          <w:p w14:paraId="1D092BB1" w14:textId="7170F1AA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 (0.49 - 1.85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850212B" w14:textId="77777777" w:rsidR="006751DC" w:rsidRPr="00076B92" w:rsidRDefault="006751DC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303CF" w:rsidRPr="00076B92" w14:paraId="4003655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Male</w:t>
            </w:r>
          </w:p>
        </w:tc>
        <w:tc>
          <w:tcPr>
            <w:tcW w:w="1271" w:type="dxa"/>
            <w:vAlign w:val="center"/>
          </w:tcPr>
          <w:p w14:paraId="142156F0" w14:textId="4563C714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63" w:type="dxa"/>
            <w:vAlign w:val="center"/>
          </w:tcPr>
          <w:p w14:paraId="5E10F014" w14:textId="4B84EABD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 (-0.08 - 1.19)</w:t>
            </w:r>
          </w:p>
        </w:tc>
        <w:tc>
          <w:tcPr>
            <w:tcW w:w="1035" w:type="dxa"/>
            <w:vAlign w:val="center"/>
          </w:tcPr>
          <w:p w14:paraId="4AD726A0" w14:textId="08DFA7B1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89 (0.77 - 1.00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6805C7F9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34" w:type="dxa"/>
            <w:vAlign w:val="center"/>
          </w:tcPr>
          <w:p w14:paraId="64E79AFE" w14:textId="064F2198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(-0.44 - 0.39)</w:t>
            </w:r>
          </w:p>
        </w:tc>
        <w:tc>
          <w:tcPr>
            <w:tcW w:w="1178" w:type="dxa"/>
            <w:vAlign w:val="center"/>
          </w:tcPr>
          <w:p w14:paraId="2431F105" w14:textId="7C26DC8B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(0.54 - 0.72)</w:t>
            </w:r>
            <w:r w:rsidR="00076B92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AF81220" w14:textId="349C6E8B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94" w:type="dxa"/>
            <w:vAlign w:val="center"/>
          </w:tcPr>
          <w:p w14:paraId="09DC3024" w14:textId="722A0E5A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 (-0.01 - 0.88)</w:t>
            </w:r>
          </w:p>
        </w:tc>
        <w:tc>
          <w:tcPr>
            <w:tcW w:w="1134" w:type="dxa"/>
            <w:vAlign w:val="center"/>
          </w:tcPr>
          <w:p w14:paraId="5F2F98BD" w14:textId="79E7C8F0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3 (1.32 - 1.51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593FD637" w14:textId="1D016D2C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992" w:type="dxa"/>
            <w:vAlign w:val="center"/>
          </w:tcPr>
          <w:p w14:paraId="16E543EA" w14:textId="1BB65A98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(-0.45 - 0.38)</w:t>
            </w:r>
          </w:p>
        </w:tc>
        <w:tc>
          <w:tcPr>
            <w:tcW w:w="992" w:type="dxa"/>
            <w:vAlign w:val="center"/>
          </w:tcPr>
          <w:p w14:paraId="3DA1C9FF" w14:textId="4C14968C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3 (0.53 - 0.71) 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303CF" w:rsidRPr="00076B92" w14:paraId="28AB1858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684AF17A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163" w:type="dxa"/>
            <w:vAlign w:val="center"/>
          </w:tcPr>
          <w:p w14:paraId="3689A455" w14:textId="4700BB0F" w:rsidR="00B303CF" w:rsidRPr="00076B92" w:rsidRDefault="00B303CF" w:rsidP="00D31C01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4 (0.71 - 4.30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59721C41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58E4CC10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034" w:type="dxa"/>
            <w:vAlign w:val="center"/>
          </w:tcPr>
          <w:p w14:paraId="2E341A72" w14:textId="29A595F4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 (2.67 - 3.83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FE75A10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53915028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1094" w:type="dxa"/>
            <w:vAlign w:val="center"/>
          </w:tcPr>
          <w:p w14:paraId="2F643068" w14:textId="2FD57838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4 (3.73 - 4.8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1A1D668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77A8F434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8-2007</w:t>
            </w:r>
          </w:p>
        </w:tc>
        <w:tc>
          <w:tcPr>
            <w:tcW w:w="992" w:type="dxa"/>
            <w:vAlign w:val="center"/>
          </w:tcPr>
          <w:p w14:paraId="4FA7CC13" w14:textId="458CCA99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0 (2.65 - 3.8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E0D3444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303CF" w:rsidRPr="00076B92" w14:paraId="6E82124D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1FE10821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428D5E1F" w14:textId="7AAE5184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3 (-3.00 - 6.12)</w:t>
            </w:r>
          </w:p>
        </w:tc>
        <w:tc>
          <w:tcPr>
            <w:tcW w:w="1035" w:type="dxa"/>
            <w:vAlign w:val="center"/>
          </w:tcPr>
          <w:p w14:paraId="446099B6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202CA61B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34" w:type="dxa"/>
            <w:vAlign w:val="center"/>
          </w:tcPr>
          <w:p w14:paraId="163180E9" w14:textId="6DC66B61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1 (4.17 - 5.90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42B264B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5236D5AA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94" w:type="dxa"/>
            <w:vAlign w:val="center"/>
          </w:tcPr>
          <w:p w14:paraId="79082C4B" w14:textId="454D279F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6 (5.39 - 7.2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4998304F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444F34AC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66EE8650" w14:textId="09C020FF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9 (4.16 - 5.89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303CF" w:rsidRPr="00076B92" w14:paraId="29420B2C" w14:textId="77777777" w:rsidTr="00A30854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35403600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163" w:type="dxa"/>
            <w:vAlign w:val="center"/>
          </w:tcPr>
          <w:p w14:paraId="7F3E27C4" w14:textId="7EDFCE8A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7 (-5.14 - -3.66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E888D42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025401FA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034" w:type="dxa"/>
            <w:vAlign w:val="center"/>
          </w:tcPr>
          <w:p w14:paraId="3746983F" w14:textId="0D1DEA26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4 (-4.62 - -3.6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A4B813B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1EE63E45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094" w:type="dxa"/>
            <w:vAlign w:val="center"/>
          </w:tcPr>
          <w:p w14:paraId="57E73D19" w14:textId="63076C28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0 (-3.96 - -2.84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D1FD52D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1AAEDEC0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992" w:type="dxa"/>
            <w:vAlign w:val="center"/>
          </w:tcPr>
          <w:p w14:paraId="07A15E6C" w14:textId="6A3B526A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5 (-4.62 - -3.61)</w:t>
            </w:r>
            <w:r w:rsidRPr="00076B9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0FB0286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303CF" w:rsidRPr="00076B92" w14:paraId="35A87ACD" w14:textId="77777777" w:rsidTr="00A30854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5B35912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C6CE952" w14:textId="5964789F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93FCA33" w14:textId="23113693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3 (-2.70 - 1.15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F3CF772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0ED9FFC" w14:textId="067E7D71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71F8300" w14:textId="4FFE5B29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3 (-2.44 - 0.97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EF18BF7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3934AF6" w14:textId="600FE494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4AF9D1A" w14:textId="0F5915E9" w:rsidR="00B303CF" w:rsidRPr="00076B92" w:rsidRDefault="00B303CF" w:rsidP="00D31C01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0 (-1.83 - 1.7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2AD133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0EF164" w14:textId="529C0B3B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84D438" w14:textId="02ADEE04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076B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4 (-2.45 - 0.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A1DC90" w14:textId="77777777" w:rsidR="00B303CF" w:rsidRPr="00076B92" w:rsidRDefault="00B303CF" w:rsidP="00D31C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bookmarkEnd w:id="0"/>
    <w:p w14:paraId="21DC4D62" w14:textId="600AFBFC" w:rsidR="006648FC" w:rsidRPr="00076B92" w:rsidRDefault="00000000" w:rsidP="00D31C0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76B92">
        <w:rPr>
          <w:rFonts w:asciiTheme="majorBidi" w:hAnsiTheme="majorBidi" w:cstheme="majorBidi"/>
          <w:sz w:val="24"/>
          <w:szCs w:val="24"/>
        </w:rPr>
        <w:t xml:space="preserve">Abbreviations: </w:t>
      </w:r>
      <w:r w:rsidRPr="00076B92">
        <w:rPr>
          <w:rFonts w:asciiTheme="majorBidi" w:eastAsia="等线" w:hAnsiTheme="majorBidi" w:cstheme="majorBidi"/>
          <w:sz w:val="24"/>
          <w:szCs w:val="24"/>
          <w:lang w:bidi="ar"/>
        </w:rPr>
        <w:t>DALYs, disability-adjusted life-years; YLDs, years lived with disability; YLLs, years of life lost;</w:t>
      </w:r>
      <w:r w:rsidR="00084A20" w:rsidRPr="00076B92">
        <w:rPr>
          <w:rFonts w:asciiTheme="majorBidi" w:eastAsia="等线" w:hAnsiTheme="majorBidi" w:cstheme="majorBidi"/>
          <w:sz w:val="24"/>
          <w:szCs w:val="24"/>
          <w:lang w:bidi="ar"/>
        </w:rPr>
        <w:t xml:space="preserve"> </w:t>
      </w:r>
      <w:r w:rsidRPr="00076B92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Pr="00076B92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76B92">
        <w:rPr>
          <w:rFonts w:asciiTheme="majorBidi" w:hAnsiTheme="majorBidi" w:cstheme="majorBidi"/>
          <w:sz w:val="24"/>
          <w:szCs w:val="24"/>
        </w:rPr>
        <w:t xml:space="preserve">, </w:t>
      </w:r>
      <w:r w:rsidR="00522133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Pr="00076B92">
        <w:rPr>
          <w:rFonts w:asciiTheme="majorBidi" w:hAnsiTheme="majorBidi" w:cstheme="majorBidi"/>
          <w:sz w:val="24"/>
          <w:szCs w:val="24"/>
        </w:rPr>
        <w:t>&lt;0.05.</w:t>
      </w:r>
    </w:p>
    <w:sectPr w:rsidR="006648FC" w:rsidRPr="00076B92">
      <w:pgSz w:w="16840" w:h="11907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9DA8E" w14:textId="77777777" w:rsidR="00B44610" w:rsidRDefault="00B44610" w:rsidP="00671C0B">
      <w:pPr>
        <w:rPr>
          <w:rFonts w:hint="eastAsia"/>
        </w:rPr>
      </w:pPr>
      <w:r>
        <w:separator/>
      </w:r>
    </w:p>
  </w:endnote>
  <w:endnote w:type="continuationSeparator" w:id="0">
    <w:p w14:paraId="5865EDF0" w14:textId="77777777" w:rsidR="00B44610" w:rsidRDefault="00B44610" w:rsidP="00671C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D6167" w14:textId="77777777" w:rsidR="00B44610" w:rsidRDefault="00B44610" w:rsidP="00671C0B">
      <w:pPr>
        <w:rPr>
          <w:rFonts w:hint="eastAsia"/>
        </w:rPr>
      </w:pPr>
      <w:r>
        <w:separator/>
      </w:r>
    </w:p>
  </w:footnote>
  <w:footnote w:type="continuationSeparator" w:id="0">
    <w:p w14:paraId="2478EB4C" w14:textId="77777777" w:rsidR="00B44610" w:rsidRDefault="00B44610" w:rsidP="00671C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04054"/>
    <w:rsid w:val="00024927"/>
    <w:rsid w:val="00030C47"/>
    <w:rsid w:val="00045BAD"/>
    <w:rsid w:val="00047250"/>
    <w:rsid w:val="000629D4"/>
    <w:rsid w:val="00071B47"/>
    <w:rsid w:val="00076B92"/>
    <w:rsid w:val="00084A20"/>
    <w:rsid w:val="000A1EC8"/>
    <w:rsid w:val="000B480F"/>
    <w:rsid w:val="000D2D5A"/>
    <w:rsid w:val="000D3B3B"/>
    <w:rsid w:val="000D70CA"/>
    <w:rsid w:val="00100DA1"/>
    <w:rsid w:val="001031D4"/>
    <w:rsid w:val="00172FDC"/>
    <w:rsid w:val="001822AA"/>
    <w:rsid w:val="001E2C71"/>
    <w:rsid w:val="001E3878"/>
    <w:rsid w:val="001F06E6"/>
    <w:rsid w:val="001F4E11"/>
    <w:rsid w:val="0020578C"/>
    <w:rsid w:val="0021517E"/>
    <w:rsid w:val="002167FC"/>
    <w:rsid w:val="00233EEA"/>
    <w:rsid w:val="002402E6"/>
    <w:rsid w:val="002537FD"/>
    <w:rsid w:val="002657CD"/>
    <w:rsid w:val="00273DA9"/>
    <w:rsid w:val="00281CF4"/>
    <w:rsid w:val="00293E08"/>
    <w:rsid w:val="00294453"/>
    <w:rsid w:val="002A1BAD"/>
    <w:rsid w:val="002A626A"/>
    <w:rsid w:val="002B45DA"/>
    <w:rsid w:val="002B7E01"/>
    <w:rsid w:val="00301338"/>
    <w:rsid w:val="0030293F"/>
    <w:rsid w:val="00330CD7"/>
    <w:rsid w:val="0034558A"/>
    <w:rsid w:val="00345A74"/>
    <w:rsid w:val="00351044"/>
    <w:rsid w:val="0037647F"/>
    <w:rsid w:val="00380F6E"/>
    <w:rsid w:val="003942CF"/>
    <w:rsid w:val="003979D6"/>
    <w:rsid w:val="003E45DF"/>
    <w:rsid w:val="003F2F01"/>
    <w:rsid w:val="003F45CF"/>
    <w:rsid w:val="00414017"/>
    <w:rsid w:val="004329E0"/>
    <w:rsid w:val="00460A11"/>
    <w:rsid w:val="004669F2"/>
    <w:rsid w:val="004817FA"/>
    <w:rsid w:val="004F2360"/>
    <w:rsid w:val="00514586"/>
    <w:rsid w:val="00522133"/>
    <w:rsid w:val="005B1039"/>
    <w:rsid w:val="005B5000"/>
    <w:rsid w:val="005C7AE1"/>
    <w:rsid w:val="005E643B"/>
    <w:rsid w:val="005E79A2"/>
    <w:rsid w:val="005F423B"/>
    <w:rsid w:val="005F55B7"/>
    <w:rsid w:val="006367C0"/>
    <w:rsid w:val="006648FC"/>
    <w:rsid w:val="00667D6D"/>
    <w:rsid w:val="00671C0B"/>
    <w:rsid w:val="006751DC"/>
    <w:rsid w:val="00680075"/>
    <w:rsid w:val="006D03B4"/>
    <w:rsid w:val="006D189B"/>
    <w:rsid w:val="006D46B5"/>
    <w:rsid w:val="0073546F"/>
    <w:rsid w:val="00741854"/>
    <w:rsid w:val="00756E9A"/>
    <w:rsid w:val="00771845"/>
    <w:rsid w:val="0079459D"/>
    <w:rsid w:val="007A7D6D"/>
    <w:rsid w:val="007B4F5E"/>
    <w:rsid w:val="007D6F98"/>
    <w:rsid w:val="007E4253"/>
    <w:rsid w:val="008475B4"/>
    <w:rsid w:val="008C1C97"/>
    <w:rsid w:val="008C3A76"/>
    <w:rsid w:val="008E69CD"/>
    <w:rsid w:val="008F17CB"/>
    <w:rsid w:val="00913D2F"/>
    <w:rsid w:val="00920DAE"/>
    <w:rsid w:val="00943C87"/>
    <w:rsid w:val="00952285"/>
    <w:rsid w:val="00980CC4"/>
    <w:rsid w:val="00985DAC"/>
    <w:rsid w:val="009B0BC3"/>
    <w:rsid w:val="009C4B93"/>
    <w:rsid w:val="009D6253"/>
    <w:rsid w:val="00A22E2F"/>
    <w:rsid w:val="00A30854"/>
    <w:rsid w:val="00A732BE"/>
    <w:rsid w:val="00A847A6"/>
    <w:rsid w:val="00A9037E"/>
    <w:rsid w:val="00AA6460"/>
    <w:rsid w:val="00AA732D"/>
    <w:rsid w:val="00AC26DE"/>
    <w:rsid w:val="00AF66C4"/>
    <w:rsid w:val="00B06593"/>
    <w:rsid w:val="00B06D27"/>
    <w:rsid w:val="00B222CA"/>
    <w:rsid w:val="00B24255"/>
    <w:rsid w:val="00B303CF"/>
    <w:rsid w:val="00B44610"/>
    <w:rsid w:val="00B91DE9"/>
    <w:rsid w:val="00B95B2E"/>
    <w:rsid w:val="00BB0B1A"/>
    <w:rsid w:val="00C03453"/>
    <w:rsid w:val="00C15392"/>
    <w:rsid w:val="00C26E02"/>
    <w:rsid w:val="00C37045"/>
    <w:rsid w:val="00C5100F"/>
    <w:rsid w:val="00C52D67"/>
    <w:rsid w:val="00C5316E"/>
    <w:rsid w:val="00C76909"/>
    <w:rsid w:val="00CB759E"/>
    <w:rsid w:val="00CD0EA6"/>
    <w:rsid w:val="00CE62D5"/>
    <w:rsid w:val="00CF51E7"/>
    <w:rsid w:val="00CF7134"/>
    <w:rsid w:val="00D24C29"/>
    <w:rsid w:val="00D31C01"/>
    <w:rsid w:val="00D47DD5"/>
    <w:rsid w:val="00D64CC1"/>
    <w:rsid w:val="00D816EA"/>
    <w:rsid w:val="00D81744"/>
    <w:rsid w:val="00D92E52"/>
    <w:rsid w:val="00DA6E31"/>
    <w:rsid w:val="00DC0B32"/>
    <w:rsid w:val="00DD14CB"/>
    <w:rsid w:val="00DF770F"/>
    <w:rsid w:val="00E43B65"/>
    <w:rsid w:val="00E63A8D"/>
    <w:rsid w:val="00E773DB"/>
    <w:rsid w:val="00E829F9"/>
    <w:rsid w:val="00E929DB"/>
    <w:rsid w:val="00EB4CFE"/>
    <w:rsid w:val="00EC19E7"/>
    <w:rsid w:val="00EC2322"/>
    <w:rsid w:val="00EC6814"/>
    <w:rsid w:val="00ED148C"/>
    <w:rsid w:val="00EF1964"/>
    <w:rsid w:val="00F00DC9"/>
    <w:rsid w:val="00F02019"/>
    <w:rsid w:val="00F103DB"/>
    <w:rsid w:val="00F30687"/>
    <w:rsid w:val="00F36AB4"/>
    <w:rsid w:val="00F51279"/>
    <w:rsid w:val="00F632DF"/>
    <w:rsid w:val="00F66720"/>
    <w:rsid w:val="00F673A4"/>
    <w:rsid w:val="00F73D0C"/>
    <w:rsid w:val="00FA1F5E"/>
    <w:rsid w:val="00FB223F"/>
    <w:rsid w:val="00FB57BF"/>
    <w:rsid w:val="00FF2B83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43CA1E2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418ED2"/>
  <w15:docId w15:val="{7000F64B-0894-4A15-A0E1-2EE51E3F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29</Words>
  <Characters>2441</Characters>
  <Application>Microsoft Office Word</Application>
  <DocSecurity>0</DocSecurity>
  <Lines>488</Lines>
  <Paragraphs>18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chenbijuan90@163.com</cp:lastModifiedBy>
  <cp:revision>154</cp:revision>
  <dcterms:created xsi:type="dcterms:W3CDTF">2024-06-12T02:16:00Z</dcterms:created>
  <dcterms:modified xsi:type="dcterms:W3CDTF">2025-09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